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CC0" w:rsidRPr="003121BC" w:rsidRDefault="00783CC0" w:rsidP="00783CC0">
      <w:pPr>
        <w:pStyle w:val="Heading2"/>
      </w:pPr>
      <w:r w:rsidRPr="003121BC">
        <w:t>A</w:t>
      </w:r>
      <w:r>
        <w:t>dditional file 1</w:t>
      </w:r>
      <w:r w:rsidRPr="003121BC">
        <w:t>: APSPT with 29 ite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8"/>
        <w:gridCol w:w="4193"/>
        <w:gridCol w:w="2133"/>
        <w:gridCol w:w="1938"/>
      </w:tblGrid>
      <w:tr w:rsidR="00783CC0" w:rsidRPr="003121BC" w:rsidTr="00174CE3">
        <w:tc>
          <w:tcPr>
            <w:tcW w:w="1018" w:type="dxa"/>
            <w:shd w:val="clear" w:color="auto" w:fill="auto"/>
          </w:tcPr>
          <w:p w:rsidR="00783CC0" w:rsidRPr="003121BC" w:rsidRDefault="00783CC0" w:rsidP="00174CE3">
            <w:pPr>
              <w:jc w:val="center"/>
              <w:rPr>
                <w:b/>
                <w:lang w:val="en-GB"/>
              </w:rPr>
            </w:pPr>
            <w:r w:rsidRPr="003121BC">
              <w:rPr>
                <w:b/>
                <w:lang w:val="en-GB"/>
              </w:rPr>
              <w:t>ID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jc w:val="center"/>
              <w:rPr>
                <w:b/>
                <w:lang w:val="en-GB"/>
              </w:rPr>
            </w:pPr>
            <w:r w:rsidRPr="003121BC">
              <w:rPr>
                <w:b/>
                <w:lang w:val="en-GB"/>
              </w:rPr>
              <w:t>Item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jc w:val="center"/>
              <w:rPr>
                <w:b/>
                <w:lang w:val="en-GB"/>
              </w:rPr>
            </w:pPr>
            <w:r w:rsidRPr="003121BC">
              <w:rPr>
                <w:b/>
                <w:lang w:val="en-GB"/>
              </w:rPr>
              <w:t>Evaluation</w:t>
            </w: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jc w:val="center"/>
              <w:rPr>
                <w:b/>
                <w:lang w:val="en-GB"/>
              </w:rPr>
            </w:pPr>
            <w:r w:rsidRPr="003121BC">
              <w:rPr>
                <w:b/>
                <w:lang w:val="en-GB"/>
              </w:rPr>
              <w:t>Remarks</w:t>
            </w: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Preparation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1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Plans procedure with regard to patient factors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2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Checks and prepares environmen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Adequate assessment is performed before the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4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Prepares patient appropriately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5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preparation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Knowledge &amp; decision making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D1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Shows knowledge of the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D2</w:t>
            </w:r>
          </w:p>
        </w:tc>
        <w:tc>
          <w:tcPr>
            <w:tcW w:w="419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Shows knowledge of the steps of the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D3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Identifies appropriate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D4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knowledg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Safety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nsures other's safety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nsures own safety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safety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Communication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Provides information about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Tells the patient to state if there is any pain or discomfor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unication during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4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voids jargon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5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ks if the patient has any questions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6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communication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Procedure execution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1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Appropriate hand and finger placemen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2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rforms procedure correctly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3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ppropriate body position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4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cipates next step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5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nterrupted flow of the procedure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6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Appropriately adapts procedure to the patien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E7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procedure execution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9282" w:type="dxa"/>
            <w:gridSpan w:val="4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b/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Comfort</w:t>
            </w: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F1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Appropriate patient positioning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CF2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onses to patient discomfor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F3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sz w:val="20"/>
                <w:szCs w:val="20"/>
                <w:lang w:val="en-GB"/>
              </w:rPr>
              <w:t>Cues patient before touching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  <w:tr w:rsidR="00783CC0" w:rsidRPr="003121BC" w:rsidTr="00174CE3">
        <w:tc>
          <w:tcPr>
            <w:tcW w:w="1018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F4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  <w:r w:rsidRPr="003121BC">
              <w:rPr>
                <w:b/>
                <w:sz w:val="20"/>
                <w:szCs w:val="20"/>
                <w:lang w:val="en-GB"/>
              </w:rPr>
              <w:t>Overall assessment comfort</w:t>
            </w:r>
          </w:p>
        </w:tc>
        <w:tc>
          <w:tcPr>
            <w:tcW w:w="2133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783CC0" w:rsidRPr="003121BC" w:rsidRDefault="00783CC0" w:rsidP="00174CE3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5B78CE" w:rsidRDefault="005B78CE">
      <w:bookmarkStart w:id="0" w:name="_GoBack"/>
      <w:bookmarkEnd w:id="0"/>
    </w:p>
    <w:sectPr w:rsidR="005B78CE" w:rsidSect="007523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C0"/>
    <w:rsid w:val="005B78CE"/>
    <w:rsid w:val="0066570F"/>
    <w:rsid w:val="007523E9"/>
    <w:rsid w:val="00783CC0"/>
    <w:rsid w:val="009B0CBB"/>
    <w:rsid w:val="00F5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FD7C5"/>
  <w15:chartTrackingRefBased/>
  <w15:docId w15:val="{A17EA34D-FBD5-D34B-861A-4D5D22BE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CC0"/>
    <w:pPr>
      <w:spacing w:line="360" w:lineRule="auto"/>
    </w:pPr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CC0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3C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83CC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tinsattelmayer/Library/Group%20Containers/UBF8T346G9.Office/User%20Content.localized/Startup.localized/Word/Standard20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ndard2018.dotx</Template>
  <TotalTime>1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attelmayer</dc:creator>
  <cp:keywords/>
  <dc:description/>
  <cp:lastModifiedBy>Sattelmayer Martin</cp:lastModifiedBy>
  <cp:revision>1</cp:revision>
  <dcterms:created xsi:type="dcterms:W3CDTF">2019-12-09T09:50:00Z</dcterms:created>
  <dcterms:modified xsi:type="dcterms:W3CDTF">2019-12-09T09:51:00Z</dcterms:modified>
</cp:coreProperties>
</file>